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5.0 -->
  <w:body>
    <w:p w:rsidR="00BD776C" w:rsidRPr="003C4CA7" w14:paraId="6C7382FC" w14:textId="49181DDD">
      <w:pPr>
        <w:spacing w:before="0"/>
        <w:rPr>
          <w:rFonts w:ascii="Times New Roman" w:hAnsi="Times New Roman" w:cs="Times New Roman"/>
          <w:b/>
          <w:bCs/>
        </w:rPr>
      </w:pPr>
      <w:r w:rsidRPr="003C4CA7">
        <w:rPr>
          <w:rFonts w:ascii="Times New Roman" w:hAnsi="Times New Roman" w:cs="Times New Roman"/>
          <w:b/>
          <w:bCs/>
        </w:rPr>
        <w:t xml:space="preserve">Supplemental </w:t>
      </w:r>
      <w:r w:rsidR="009854A9">
        <w:rPr>
          <w:rFonts w:ascii="Times New Roman" w:hAnsi="Times New Roman" w:cs="Times New Roman"/>
          <w:b/>
          <w:bCs/>
        </w:rPr>
        <w:t xml:space="preserve">Table </w:t>
      </w:r>
      <w:r w:rsidRPr="003C4CA7">
        <w:rPr>
          <w:rFonts w:ascii="Times New Roman" w:hAnsi="Times New Roman" w:cs="Times New Roman"/>
          <w:b/>
          <w:bCs/>
        </w:rPr>
        <w:t>1. Primer sequences of ID and AMR primer set</w:t>
      </w:r>
    </w:p>
    <w:tbl>
      <w:tblPr>
        <w:tblW w:w="9352" w:type="dxa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4472C4" w:themeColor="accent1"/>
          <w:insideV w:val="single" w:sz="4" w:space="0" w:color="4472C4" w:themeColor="accent1"/>
        </w:tblBorders>
        <w:tblCellMar>
          <w:left w:w="0" w:type="dxa"/>
          <w:right w:w="0" w:type="dxa"/>
        </w:tblCellMar>
        <w:tblLook w:val="04A0"/>
      </w:tblPr>
      <w:tblGrid>
        <w:gridCol w:w="626"/>
        <w:gridCol w:w="719"/>
        <w:gridCol w:w="3243"/>
        <w:gridCol w:w="868"/>
        <w:gridCol w:w="1722"/>
        <w:gridCol w:w="1225"/>
        <w:gridCol w:w="949"/>
      </w:tblGrid>
      <w:tr w14:paraId="76D9BFF2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627" w:type="dxa"/>
            <w:shd w:val="clear" w:color="auto" w:fill="4472C4" w:themeFill="accent1"/>
            <w:vAlign w:val="bottom"/>
            <w:hideMark/>
          </w:tcPr>
          <w:p w:rsidR="00BD776C" w:rsidRPr="00BD776C" w:rsidP="00BD776C" w14:paraId="7497016E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Primer set </w:t>
            </w:r>
          </w:p>
        </w:tc>
        <w:tc>
          <w:tcPr>
            <w:tcW w:w="719" w:type="dxa"/>
            <w:shd w:val="clear" w:color="auto" w:fill="4472C4" w:themeFill="accent1"/>
            <w:vAlign w:val="bottom"/>
            <w:hideMark/>
          </w:tcPr>
          <w:p w:rsidR="00BD776C" w:rsidRPr="00BD776C" w:rsidP="00BD776C" w14:paraId="601EDC4F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Primer  </w:t>
            </w:r>
          </w:p>
          <w:p w:rsidR="00BD776C" w:rsidRPr="00BD776C" w:rsidP="00BD776C" w14:paraId="1AF6AC93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name </w:t>
            </w:r>
          </w:p>
        </w:tc>
        <w:tc>
          <w:tcPr>
            <w:tcW w:w="3243" w:type="dxa"/>
            <w:shd w:val="clear" w:color="auto" w:fill="4472C4" w:themeFill="accent1"/>
            <w:vAlign w:val="bottom"/>
            <w:hideMark/>
          </w:tcPr>
          <w:p w:rsidR="00BD776C" w:rsidRPr="00BD776C" w:rsidP="00BD776C" w14:paraId="04475022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Sequence (5' to 3') </w:t>
            </w:r>
          </w:p>
        </w:tc>
        <w:tc>
          <w:tcPr>
            <w:tcW w:w="868" w:type="dxa"/>
            <w:shd w:val="clear" w:color="auto" w:fill="4472C4" w:themeFill="accent1"/>
            <w:vAlign w:val="bottom"/>
            <w:hideMark/>
          </w:tcPr>
          <w:p w:rsidR="00BD776C" w:rsidRPr="00BD776C" w:rsidP="00BD776C" w14:paraId="3ED9DBD4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Amplicon size (bp) </w:t>
            </w:r>
          </w:p>
        </w:tc>
        <w:tc>
          <w:tcPr>
            <w:tcW w:w="1723" w:type="dxa"/>
            <w:shd w:val="clear" w:color="auto" w:fill="4472C4" w:themeFill="accent1"/>
            <w:vAlign w:val="bottom"/>
            <w:hideMark/>
          </w:tcPr>
          <w:p w:rsidR="00BD776C" w:rsidRPr="00BD776C" w:rsidP="00BD776C" w14:paraId="46D325B0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Targeted  </w:t>
            </w:r>
          </w:p>
          <w:p w:rsidR="00BD776C" w:rsidRPr="00BD776C" w:rsidP="00BD776C" w14:paraId="2D59AA54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AMR  </w:t>
            </w:r>
          </w:p>
          <w:p w:rsidR="00BD776C" w:rsidRPr="00BD776C" w:rsidP="00BD776C" w14:paraId="63E826BD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genes </w:t>
            </w:r>
          </w:p>
        </w:tc>
        <w:tc>
          <w:tcPr>
            <w:tcW w:w="1225" w:type="dxa"/>
            <w:shd w:val="clear" w:color="auto" w:fill="4472C4" w:themeFill="accent1"/>
            <w:vAlign w:val="bottom"/>
            <w:hideMark/>
          </w:tcPr>
          <w:p w:rsidR="00BD776C" w:rsidRPr="00BD776C" w:rsidP="00BD776C" w14:paraId="5C2312C6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Working concentration (μM) </w:t>
            </w:r>
          </w:p>
        </w:tc>
        <w:tc>
          <w:tcPr>
            <w:tcW w:w="947" w:type="dxa"/>
            <w:shd w:val="clear" w:color="auto" w:fill="4472C4" w:themeFill="accent1"/>
            <w:vAlign w:val="bottom"/>
            <w:hideMark/>
          </w:tcPr>
          <w:p w:rsidR="00BD776C" w:rsidRPr="00BD776C" w:rsidP="00BD776C" w14:paraId="48942845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References </w:t>
            </w:r>
          </w:p>
        </w:tc>
      </w:tr>
      <w:tr w14:paraId="357DBB48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627" w:type="dxa"/>
            <w:vMerge w:val="restart"/>
            <w:shd w:val="clear" w:color="auto" w:fill="auto"/>
            <w:hideMark/>
          </w:tcPr>
          <w:p w:rsidR="00BD776C" w:rsidRPr="00BD776C" w:rsidP="00BD776C" w14:paraId="1AA5A1CD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 primer set </w:t>
            </w: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5F3CE4C0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16S-27F-YM</w:t>
            </w:r>
            <w:r w:rsidRPr="00BD776C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  <w:t>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3E208B31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AGAGTTTGATYMTGGCTCAG</w:t>
            </w:r>
            <w:r w:rsidRPr="00BD776C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  <w:t> </w:t>
            </w:r>
          </w:p>
        </w:tc>
        <w:tc>
          <w:tcPr>
            <w:tcW w:w="868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0188B0CB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 </w:t>
            </w:r>
          </w:p>
        </w:tc>
        <w:tc>
          <w:tcPr>
            <w:tcW w:w="1723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73F314FD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l 16S rRNA </w:t>
            </w:r>
          </w:p>
        </w:tc>
        <w:tc>
          <w:tcPr>
            <w:tcW w:w="1225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4F79256C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947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759D7AD2" w14:textId="64DC553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4CA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14:paraId="0B2AF474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33868FB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4C439800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16S-1492R</w:t>
            </w:r>
            <w:r w:rsidRPr="00BD776C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  <w:t>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582B06E6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ACGGYTACCTTGTTACGACTT</w:t>
            </w:r>
            <w:r w:rsidRPr="00BD776C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05B489A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7A11E5A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1BA3CF3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76508C8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14:paraId="1444B0FC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09F0B3A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7227BE6A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ITS1-27F</w:t>
            </w:r>
            <w:r w:rsidRPr="00BD776C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  <w:t>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79C0D8AC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TACGTCCCTGCCCTTTGTAC</w:t>
            </w:r>
            <w:r w:rsidRPr="00BD776C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  <w:t> </w:t>
            </w:r>
          </w:p>
        </w:tc>
        <w:tc>
          <w:tcPr>
            <w:tcW w:w="868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76453B89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-500 </w:t>
            </w:r>
          </w:p>
        </w:tc>
        <w:tc>
          <w:tcPr>
            <w:tcW w:w="1723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5909FD1D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gal ITS </w:t>
            </w:r>
          </w:p>
        </w:tc>
        <w:tc>
          <w:tcPr>
            <w:tcW w:w="1225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6F403599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947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0D551649" w14:textId="6081564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4C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3</w:t>
            </w: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14:paraId="5121354E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2A466B7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6A94BB38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S4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66DF4622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TCCTCCGCTTATTGATATGC</w:t>
            </w:r>
            <w:r w:rsidRPr="00BD776C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1E926AA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7213775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6FD7290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2C4E410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14:paraId="0ECE0214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627" w:type="dxa"/>
            <w:vMerge w:val="restart"/>
            <w:shd w:val="clear" w:color="auto" w:fill="auto"/>
            <w:hideMark/>
          </w:tcPr>
          <w:p w:rsidR="00BD776C" w:rsidRPr="00BD776C" w:rsidP="00BD776C" w14:paraId="0206DF09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R primer set </w:t>
            </w: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5CA70CBF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A-F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0FA0E93D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TATCGTGTCACAATCGTT </w:t>
            </w:r>
          </w:p>
        </w:tc>
        <w:tc>
          <w:tcPr>
            <w:tcW w:w="868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2B207837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 </w:t>
            </w:r>
          </w:p>
        </w:tc>
        <w:tc>
          <w:tcPr>
            <w:tcW w:w="1723" w:type="dxa"/>
            <w:vMerge w:val="restart"/>
            <w:shd w:val="clear" w:color="auto" w:fill="auto"/>
            <w:vAlign w:val="bottom"/>
            <w:hideMark/>
          </w:tcPr>
          <w:p w:rsidR="00BD776C" w:rsidRPr="00BD776C" w:rsidP="7A2ADEB4" w14:paraId="17B0B285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A2ADE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 </w:t>
            </w:r>
          </w:p>
        </w:tc>
        <w:tc>
          <w:tcPr>
            <w:tcW w:w="1225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70BD584D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947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2AF186D2" w14:textId="5F4EC13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4CA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</w:tr>
      <w:tr w14:paraId="7B6B8A70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1032804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7C70C4F0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A-R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0D402985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CCTTGTCCGTAACCTGA </w:t>
            </w: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7185906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2C00DAD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37D9336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22964F4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14:paraId="4793EE98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67AAE75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227AE495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A-F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5F9FDD07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GCAATAGAGATAGCCGC </w:t>
            </w:r>
          </w:p>
        </w:tc>
        <w:tc>
          <w:tcPr>
            <w:tcW w:w="868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12EF3887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 </w:t>
            </w:r>
          </w:p>
        </w:tc>
        <w:tc>
          <w:tcPr>
            <w:tcW w:w="1723" w:type="dxa"/>
            <w:vMerge w:val="restart"/>
            <w:shd w:val="clear" w:color="auto" w:fill="auto"/>
            <w:vAlign w:val="bottom"/>
            <w:hideMark/>
          </w:tcPr>
          <w:p w:rsidR="00BD776C" w:rsidRPr="00BD776C" w:rsidP="7A2ADEB4" w14:paraId="7E58447E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A2ADE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anA </w:t>
            </w:r>
          </w:p>
        </w:tc>
        <w:tc>
          <w:tcPr>
            <w:tcW w:w="1225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1B48917C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947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4A01F154" w14:textId="7082C4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4CA7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14:paraId="2A080C7C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1135173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3CC82BDD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A-R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66478E6E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TAGCTATCCCAGCATT </w:t>
            </w: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6230074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6794D9A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546FD7B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61B2F90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14:paraId="521BF075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11D3B87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025817F4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B-F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089BAF01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GCCGTCCCCGAATTTCAAA </w:t>
            </w:r>
          </w:p>
        </w:tc>
        <w:tc>
          <w:tcPr>
            <w:tcW w:w="868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57957828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 </w:t>
            </w:r>
          </w:p>
        </w:tc>
        <w:tc>
          <w:tcPr>
            <w:tcW w:w="1723" w:type="dxa"/>
            <w:vMerge w:val="restart"/>
            <w:shd w:val="clear" w:color="auto" w:fill="auto"/>
            <w:vAlign w:val="bottom"/>
            <w:hideMark/>
          </w:tcPr>
          <w:p w:rsidR="00BD776C" w:rsidRPr="00BD776C" w:rsidP="7A2ADEB4" w14:paraId="1C2F693F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A2ADE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anB </w:t>
            </w:r>
          </w:p>
        </w:tc>
        <w:tc>
          <w:tcPr>
            <w:tcW w:w="1225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61E54E75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947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34FFBDAA" w14:textId="2B2BCC2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4C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14:paraId="1C2D4D67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14E4A03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21E2D3B8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B-R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15E0F1BE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CGGAAGATACCGTGGCT </w:t>
            </w: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71A6CCD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270CD3C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32266A2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06C3AF6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14:paraId="44FE6CA7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10FF1E5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263CCD99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MA1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05A82B12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SATGTGCAGYACCAGTAA </w:t>
            </w:r>
          </w:p>
        </w:tc>
        <w:tc>
          <w:tcPr>
            <w:tcW w:w="868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1F8905C4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 </w:t>
            </w:r>
          </w:p>
        </w:tc>
        <w:tc>
          <w:tcPr>
            <w:tcW w:w="1723" w:type="dxa"/>
            <w:vMerge w:val="restart"/>
            <w:shd w:val="clear" w:color="auto" w:fill="auto"/>
            <w:vAlign w:val="bottom"/>
            <w:hideMark/>
          </w:tcPr>
          <w:p w:rsidR="00BD776C" w:rsidRPr="00BD776C" w:rsidP="7A2ADEB4" w14:paraId="66AEFAD4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A2ADE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laCTX-M </w:t>
            </w:r>
          </w:p>
        </w:tc>
        <w:tc>
          <w:tcPr>
            <w:tcW w:w="1225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61D993EB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sz w:val="20"/>
                <w:szCs w:val="20"/>
              </w:rPr>
              <w:t>4 </w:t>
            </w:r>
          </w:p>
        </w:tc>
        <w:tc>
          <w:tcPr>
            <w:tcW w:w="947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730C96B4" w14:textId="2DBD8F7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4C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14:paraId="68E8D975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6F9B26D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2E2E270E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MA2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3B9CFDDB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CRATATGRTTGGTGGTG </w:t>
            </w: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10C3962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3A62FBC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0260E27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59DC064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14:paraId="21A57543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47EB594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2ACD220F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M </w:t>
            </w:r>
          </w:p>
          <w:p w:rsidR="00BD776C" w:rsidRPr="00BD776C" w:rsidP="00BD776C" w14:paraId="1AA05971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8/25-F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1493FC2D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sz w:val="20"/>
                <w:szCs w:val="20"/>
              </w:rPr>
              <w:t>AACRCRCAGACGCTCTAC </w:t>
            </w:r>
          </w:p>
        </w:tc>
        <w:tc>
          <w:tcPr>
            <w:tcW w:w="868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0C3DFFB3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sz w:val="20"/>
                <w:szCs w:val="20"/>
              </w:rPr>
              <w:t>326 </w:t>
            </w:r>
          </w:p>
        </w:tc>
        <w:tc>
          <w:tcPr>
            <w:tcW w:w="1723" w:type="dxa"/>
            <w:vMerge w:val="restart"/>
            <w:shd w:val="clear" w:color="auto" w:fill="auto"/>
            <w:vAlign w:val="bottom"/>
            <w:hideMark/>
          </w:tcPr>
          <w:p w:rsidR="00BD776C" w:rsidRPr="00BD776C" w:rsidP="7A2ADEB4" w14:paraId="41873617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A2ADE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laCTX-M-8, blaCTX-M-25, blaCTX-M-26 and blaCTX-M-39 to blaCTX-M-41 </w:t>
            </w:r>
          </w:p>
        </w:tc>
        <w:tc>
          <w:tcPr>
            <w:tcW w:w="1225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7B32F5CE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947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6D0CDDCA" w14:textId="116C23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4CA7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14:paraId="2CFA9FC4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63904DF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320B4F7A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-M </w:t>
            </w:r>
          </w:p>
          <w:p w:rsidR="00BD776C" w:rsidRPr="00BD776C" w:rsidP="00BD776C" w14:paraId="76F4B9E2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8/25-R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258C06A5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GCCGGAASGTGTYAT </w:t>
            </w: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07E79F0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5BCC235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41746DA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2A9EE66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14:paraId="03CEEFED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25CFF69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36332D1C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-F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64565E7E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sz w:val="20"/>
                <w:szCs w:val="20"/>
              </w:rPr>
              <w:t>CATTTCCGTGTCGCCCTTATTC </w:t>
            </w:r>
          </w:p>
        </w:tc>
        <w:tc>
          <w:tcPr>
            <w:tcW w:w="868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6073E103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sz w:val="20"/>
                <w:szCs w:val="20"/>
              </w:rPr>
              <w:t>800 </w:t>
            </w:r>
          </w:p>
        </w:tc>
        <w:tc>
          <w:tcPr>
            <w:tcW w:w="1723" w:type="dxa"/>
            <w:vMerge w:val="restart"/>
            <w:shd w:val="clear" w:color="auto" w:fill="auto"/>
            <w:vAlign w:val="bottom"/>
            <w:hideMark/>
          </w:tcPr>
          <w:p w:rsidR="00BD776C" w:rsidRPr="00BD776C" w:rsidP="7A2ADEB4" w14:paraId="588C16BE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A2ADE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laTEM </w:t>
            </w:r>
          </w:p>
        </w:tc>
        <w:tc>
          <w:tcPr>
            <w:tcW w:w="1225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11514B05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947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76B7CA0B" w14:textId="108B261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4CA7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14:paraId="7E61CAEC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34D7082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38617F37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-R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0F5A24CB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TCATCCATAGTTGCCTGAC </w:t>
            </w: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104241F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58EA29E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2A56561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4D317BA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14:paraId="4F864B04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08B2B95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4B7D3751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V-F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1DBFE9CE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GCTTGAGCAAATTAAAC </w:t>
            </w:r>
          </w:p>
        </w:tc>
        <w:tc>
          <w:tcPr>
            <w:tcW w:w="868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66795355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sz w:val="20"/>
                <w:szCs w:val="20"/>
              </w:rPr>
              <w:t>713 </w:t>
            </w:r>
          </w:p>
        </w:tc>
        <w:tc>
          <w:tcPr>
            <w:tcW w:w="1723" w:type="dxa"/>
            <w:vMerge w:val="restart"/>
            <w:shd w:val="clear" w:color="auto" w:fill="auto"/>
            <w:vAlign w:val="bottom"/>
            <w:hideMark/>
          </w:tcPr>
          <w:p w:rsidR="00BD776C" w:rsidRPr="00BD776C" w:rsidP="7A2ADEB4" w14:paraId="577ED95E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A2ADE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laSHV </w:t>
            </w:r>
          </w:p>
        </w:tc>
        <w:tc>
          <w:tcPr>
            <w:tcW w:w="1225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3865BDCC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947" w:type="dxa"/>
            <w:vMerge w:val="restart"/>
            <w:shd w:val="clear" w:color="auto" w:fill="auto"/>
            <w:vAlign w:val="bottom"/>
            <w:hideMark/>
          </w:tcPr>
          <w:p w:rsidR="00BD776C" w:rsidRPr="00BD776C" w:rsidP="003C4CA7" w14:paraId="322EFC00" w14:textId="62CF983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4C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14:paraId="055AF74C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6DF8A91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777B28D2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V-R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4ADA0849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CGCAGATAAATCACCAC </w:t>
            </w: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297CA61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2DFBDA4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31F2AD0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45E5362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14:paraId="3907D4ED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0DCDC78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2A6C19E7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A-F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102A6B91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CCAGATTCAACTTTCAAG </w:t>
            </w:r>
          </w:p>
        </w:tc>
        <w:tc>
          <w:tcPr>
            <w:tcW w:w="868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466D5971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sz w:val="20"/>
                <w:szCs w:val="20"/>
              </w:rPr>
              <w:t>564 </w:t>
            </w:r>
          </w:p>
        </w:tc>
        <w:tc>
          <w:tcPr>
            <w:tcW w:w="1723" w:type="dxa"/>
            <w:vMerge w:val="restart"/>
            <w:shd w:val="clear" w:color="auto" w:fill="auto"/>
            <w:vAlign w:val="bottom"/>
            <w:hideMark/>
          </w:tcPr>
          <w:p w:rsidR="00BD776C" w:rsidRPr="00BD776C" w:rsidP="7A2ADEB4" w14:paraId="6C0D0DA1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A2ADE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laOXA-1 </w:t>
            </w:r>
          </w:p>
        </w:tc>
        <w:tc>
          <w:tcPr>
            <w:tcW w:w="1225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4BD0C190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947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229E96B1" w14:textId="0BE2628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4CA7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14:paraId="6219F5BE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7C804CA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6109AA96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A-R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4AE22983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CCCAAGTTTCCTGTAAGTG </w:t>
            </w: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615F6B7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24A9BAA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1E69472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47DC1B8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14:paraId="7C261682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18F56E1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1A8D29B2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C-F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34855420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CACTGTATCGCCGTC </w:t>
            </w:r>
          </w:p>
        </w:tc>
        <w:tc>
          <w:tcPr>
            <w:tcW w:w="868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79F92DE2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 </w:t>
            </w:r>
          </w:p>
        </w:tc>
        <w:tc>
          <w:tcPr>
            <w:tcW w:w="1723" w:type="dxa"/>
            <w:vMerge w:val="restart"/>
            <w:shd w:val="clear" w:color="auto" w:fill="auto"/>
            <w:vAlign w:val="bottom"/>
            <w:hideMark/>
          </w:tcPr>
          <w:p w:rsidR="00BD776C" w:rsidRPr="00BD776C" w:rsidP="7A2ADEB4" w14:paraId="67622445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A2ADE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laKPC </w:t>
            </w:r>
          </w:p>
        </w:tc>
        <w:tc>
          <w:tcPr>
            <w:tcW w:w="1225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3B165DEF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947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641E5EC2" w14:textId="51B0A3C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4CA7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14:paraId="1915665B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5C3A77D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4A14E580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C-R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1EB52A48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AGTGCTCTACAGAAAACC </w:t>
            </w: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2723CA4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2313A92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444D598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6671068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14:paraId="3AD855A6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650472B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76B0F4FF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-F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7DB3CEC6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GCGTTTATGTTCATAC </w:t>
            </w:r>
          </w:p>
        </w:tc>
        <w:tc>
          <w:tcPr>
            <w:tcW w:w="868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761070BF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sz w:val="20"/>
                <w:szCs w:val="20"/>
              </w:rPr>
              <w:t>587 </w:t>
            </w:r>
          </w:p>
        </w:tc>
        <w:tc>
          <w:tcPr>
            <w:tcW w:w="1723" w:type="dxa"/>
            <w:vMerge w:val="restart"/>
            <w:shd w:val="clear" w:color="auto" w:fill="auto"/>
            <w:vAlign w:val="bottom"/>
            <w:hideMark/>
          </w:tcPr>
          <w:p w:rsidR="00BD776C" w:rsidRPr="00BD776C" w:rsidP="7A2ADEB4" w14:paraId="6FC24219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7A2ADE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laIMP </w:t>
            </w:r>
          </w:p>
        </w:tc>
        <w:tc>
          <w:tcPr>
            <w:tcW w:w="1225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0A6EBCE2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947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1D3CA6D1" w14:textId="0D80A2E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14:paraId="4C745E57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185AA43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685A7C76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-R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7265BAB1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CGTTTCAAGAGTGATGC </w:t>
            </w: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43B813D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07DEA6A2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03AB41D0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5C087B70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14:paraId="49728FA0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2754039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5D1AF62C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M-F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6E62DDE8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GGTCGCATATCGCAAC </w:t>
            </w:r>
          </w:p>
        </w:tc>
        <w:tc>
          <w:tcPr>
            <w:tcW w:w="868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61E80B02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sz w:val="20"/>
                <w:szCs w:val="20"/>
              </w:rPr>
              <w:t>389 </w:t>
            </w:r>
          </w:p>
        </w:tc>
        <w:tc>
          <w:tcPr>
            <w:tcW w:w="1723" w:type="dxa"/>
            <w:vMerge w:val="restart"/>
            <w:shd w:val="clear" w:color="auto" w:fill="auto"/>
            <w:vAlign w:val="bottom"/>
            <w:hideMark/>
          </w:tcPr>
          <w:p w:rsidR="00BD776C" w:rsidRPr="00BD776C" w:rsidP="7A2ADEB4" w14:paraId="1DFB4424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7A2ADE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laVIM </w:t>
            </w:r>
          </w:p>
        </w:tc>
        <w:tc>
          <w:tcPr>
            <w:tcW w:w="1225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4B71C895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947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6728DC1C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BD776C" w:rsidRPr="00BD776C" w:rsidP="00BD776C" w14:paraId="2591122A" w14:textId="622C98E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14:paraId="547C4856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4AFCDA1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6146C26C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M-R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729D99EC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GCGCAGCACCAGGATAG </w:t>
            </w: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2326FA2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2956A68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7C3F10A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1A6FF7A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14:paraId="3258DB73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3EEFEB7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15287D50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M-F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4D5C1411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CTTGTCGGCCATGCGGGC </w:t>
            </w:r>
          </w:p>
        </w:tc>
        <w:tc>
          <w:tcPr>
            <w:tcW w:w="868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607ABE3E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sz w:val="20"/>
                <w:szCs w:val="20"/>
              </w:rPr>
              <w:t>782 </w:t>
            </w:r>
          </w:p>
        </w:tc>
        <w:tc>
          <w:tcPr>
            <w:tcW w:w="1723" w:type="dxa"/>
            <w:vMerge w:val="restart"/>
            <w:shd w:val="clear" w:color="auto" w:fill="auto"/>
            <w:vAlign w:val="bottom"/>
            <w:hideMark/>
          </w:tcPr>
          <w:p w:rsidR="00BD776C" w:rsidRPr="00BD776C" w:rsidP="7A2ADEB4" w14:paraId="5FE14A35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A2ADE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laNDM </w:t>
            </w:r>
          </w:p>
        </w:tc>
        <w:tc>
          <w:tcPr>
            <w:tcW w:w="1225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60E8AC7E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947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592E446D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BD776C" w:rsidRPr="00BD776C" w:rsidP="00BD776C" w14:paraId="5F03DD97" w14:textId="0A74467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4CA7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14:paraId="45876CA6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15E78C5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6EFFBCF8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M-R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64016E5A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CGCGAAGCTGAGCACCGCAT </w:t>
            </w: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25F3611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04DF920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0FF11F7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305199D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14:paraId="336CD6D1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7760083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3A277BF2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A-48-F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17CAD0A7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GCTTGATCGCCCTCGATT </w:t>
            </w:r>
          </w:p>
        </w:tc>
        <w:tc>
          <w:tcPr>
            <w:tcW w:w="868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5AB3530F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sz w:val="20"/>
                <w:szCs w:val="20"/>
              </w:rPr>
              <w:t>281 </w:t>
            </w:r>
          </w:p>
        </w:tc>
        <w:tc>
          <w:tcPr>
            <w:tcW w:w="1723" w:type="dxa"/>
            <w:vMerge w:val="restart"/>
            <w:shd w:val="clear" w:color="auto" w:fill="auto"/>
            <w:vAlign w:val="bottom"/>
            <w:hideMark/>
          </w:tcPr>
          <w:p w:rsidR="00BD776C" w:rsidRPr="00BD776C" w:rsidP="7A2ADEB4" w14:paraId="2C864FBA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A2ADE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laOXA-48 </w:t>
            </w:r>
          </w:p>
        </w:tc>
        <w:tc>
          <w:tcPr>
            <w:tcW w:w="1225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37AD4DEA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947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0E92DE75" w14:textId="1D67B40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4CA7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14:paraId="3073BF35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7179DF1F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6B71A83D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A-48-R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02500F4B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GATTTGCTCCGTGGCCGAAA </w:t>
            </w: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54676FB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1F356D3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5FAAB3A3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32BA4EF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14:paraId="42D65738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637B228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05E97450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-F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681FC28E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GCCTCAGCAGCCGGTTA </w:t>
            </w:r>
          </w:p>
        </w:tc>
        <w:tc>
          <w:tcPr>
            <w:tcW w:w="868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2577A2D8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sz w:val="20"/>
                <w:szCs w:val="20"/>
              </w:rPr>
              <w:t>346 </w:t>
            </w:r>
          </w:p>
        </w:tc>
        <w:tc>
          <w:tcPr>
            <w:tcW w:w="1723" w:type="dxa"/>
            <w:vMerge w:val="restart"/>
            <w:shd w:val="clear" w:color="auto" w:fill="auto"/>
            <w:vAlign w:val="bottom"/>
            <w:hideMark/>
          </w:tcPr>
          <w:p w:rsidR="00BD776C" w:rsidRPr="00BD776C" w:rsidP="7A2ADEB4" w14:paraId="79AF0977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A2ADE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laACC </w:t>
            </w:r>
          </w:p>
        </w:tc>
        <w:tc>
          <w:tcPr>
            <w:tcW w:w="1225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4B0B01A2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947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004A70CF" w14:textId="45D68E1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4C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14:paraId="595C87FC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33DCC4A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37712392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-R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0A6E56E8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GCCGCAATCATCCCTAGC </w:t>
            </w: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4608C4F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59792AE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186F740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06C1F18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14:paraId="593CF0B0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4DD9BF9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3598C78C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-F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412C13B6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GAGGCTTACGGGATCAAG </w:t>
            </w:r>
          </w:p>
        </w:tc>
        <w:tc>
          <w:tcPr>
            <w:tcW w:w="868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52FCFC64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sz w:val="20"/>
                <w:szCs w:val="20"/>
              </w:rPr>
              <w:t>247 </w:t>
            </w:r>
          </w:p>
        </w:tc>
        <w:tc>
          <w:tcPr>
            <w:tcW w:w="1723" w:type="dxa"/>
            <w:vMerge w:val="restart"/>
            <w:shd w:val="clear" w:color="auto" w:fill="auto"/>
            <w:vAlign w:val="bottom"/>
            <w:hideMark/>
          </w:tcPr>
          <w:p w:rsidR="00BD776C" w:rsidRPr="00BD776C" w:rsidP="7A2ADEB4" w14:paraId="4E6B68E9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A2ADE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laFOX-1 to 9 </w:t>
            </w:r>
          </w:p>
        </w:tc>
        <w:tc>
          <w:tcPr>
            <w:tcW w:w="1225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09A491A8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947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097499CD" w14:textId="6F622AA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4C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14:paraId="2792727E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11EA780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6B0AF064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-R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1DB51C59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GCGCGTAACCGGATTGG </w:t>
            </w: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480D4B1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4106732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2F7C185A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46BEFA3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14:paraId="3BFF50BC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383F031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6465A553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X-F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2A844E8D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ACAACGACAATCCATCCT </w:t>
            </w:r>
          </w:p>
        </w:tc>
        <w:tc>
          <w:tcPr>
            <w:tcW w:w="868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30C63231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sz w:val="20"/>
                <w:szCs w:val="20"/>
              </w:rPr>
              <w:t>895 </w:t>
            </w:r>
          </w:p>
        </w:tc>
        <w:tc>
          <w:tcPr>
            <w:tcW w:w="1723" w:type="dxa"/>
            <w:vMerge w:val="restart"/>
            <w:shd w:val="clear" w:color="auto" w:fill="auto"/>
            <w:vAlign w:val="bottom"/>
            <w:hideMark/>
          </w:tcPr>
          <w:p w:rsidR="00BD776C" w:rsidRPr="00BD776C" w:rsidP="7A2ADEB4" w14:paraId="3E8059C4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A2ADE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laMOX-1, blaMOX-2, blaCMY-1, blaCMY-8 to blaCMY-11 and blaCMY-19 </w:t>
            </w:r>
          </w:p>
        </w:tc>
        <w:tc>
          <w:tcPr>
            <w:tcW w:w="1225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5D00977B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947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7AC03D5F" w14:textId="413FD82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4C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14:paraId="528F7A0B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4CC91370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58FB930B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X-R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4644E14A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ATAGGCGTAACTCTCCCAA </w:t>
            </w: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5B83BAF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67A92CF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602FBEC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22B69C1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14:paraId="11E068FB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6549E7B6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5F4B2AA6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-F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61B013F8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TTTCACAGGTGTGCTGGGT </w:t>
            </w:r>
          </w:p>
        </w:tc>
        <w:tc>
          <w:tcPr>
            <w:tcW w:w="868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3AFAFFFD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sz w:val="20"/>
                <w:szCs w:val="20"/>
              </w:rPr>
              <w:t>405 </w:t>
            </w:r>
          </w:p>
        </w:tc>
        <w:tc>
          <w:tcPr>
            <w:tcW w:w="1723" w:type="dxa"/>
            <w:vMerge w:val="restart"/>
            <w:shd w:val="clear" w:color="auto" w:fill="auto"/>
            <w:vAlign w:val="bottom"/>
            <w:hideMark/>
          </w:tcPr>
          <w:p w:rsidR="00BD776C" w:rsidRPr="00BD776C" w:rsidP="7A2ADEB4" w14:paraId="4A3B6028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A2ADE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laDHA-1, blaDHA-2 </w:t>
            </w:r>
          </w:p>
        </w:tc>
        <w:tc>
          <w:tcPr>
            <w:tcW w:w="1225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62E4B0CD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947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7A5F933E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BD776C" w:rsidRPr="00BD776C" w:rsidP="00BD776C" w14:paraId="3FA0AB82" w14:textId="779CD2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4C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14:paraId="61564109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692814F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41BA0367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-R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182169ED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TACGCATACTGGCTTTGC </w:t>
            </w: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54E964F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18D33698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79E2170B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719AF92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14:paraId="4C2668A2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4509E2B1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274A73C6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-F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6E4833BD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AGAGGCAATGACCAGAC </w:t>
            </w:r>
          </w:p>
        </w:tc>
        <w:tc>
          <w:tcPr>
            <w:tcW w:w="868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62F5DE6E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sz w:val="20"/>
                <w:szCs w:val="20"/>
              </w:rPr>
              <w:t>538 </w:t>
            </w:r>
          </w:p>
        </w:tc>
        <w:tc>
          <w:tcPr>
            <w:tcW w:w="1723" w:type="dxa"/>
            <w:vMerge w:val="restart"/>
            <w:shd w:val="clear" w:color="auto" w:fill="auto"/>
            <w:vAlign w:val="bottom"/>
            <w:hideMark/>
          </w:tcPr>
          <w:p w:rsidR="00BD776C" w:rsidRPr="00BD776C" w:rsidP="7A2ADEB4" w14:paraId="0D631D12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A2ADE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laLAT-1 to blaLAT-3, blaBIL-1, blaCMY-2 to blaCMY-7, blaCMY-12 to blaCMY-18 and blaCMY-21 to blaCMY-23 </w:t>
            </w:r>
          </w:p>
        </w:tc>
        <w:tc>
          <w:tcPr>
            <w:tcW w:w="1225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2E5EFFBA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947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0D85414A" w14:textId="3DC8656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4C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14:paraId="7B5B2DA8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7888E3E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369BA840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-R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0C9273FF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GACAGGGTTAGGATAGY </w:t>
            </w: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6978C1D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58B07A5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05534344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66483662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14:paraId="3B9B3B2C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73F380F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5FA84698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C-F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55A92995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GTAAAGCCGATGTTGCGG </w:t>
            </w:r>
          </w:p>
        </w:tc>
        <w:tc>
          <w:tcPr>
            <w:tcW w:w="868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55AD1657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sz w:val="20"/>
                <w:szCs w:val="20"/>
              </w:rPr>
              <w:t>302 </w:t>
            </w:r>
          </w:p>
        </w:tc>
        <w:tc>
          <w:tcPr>
            <w:tcW w:w="1723" w:type="dxa"/>
            <w:vMerge w:val="restart"/>
            <w:shd w:val="clear" w:color="auto" w:fill="auto"/>
            <w:vAlign w:val="bottom"/>
            <w:hideMark/>
          </w:tcPr>
          <w:p w:rsidR="00BD776C" w:rsidRPr="00BD776C" w:rsidP="7A2ADEB4" w14:paraId="6C3EDFF2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7A2ADE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laMIR-1, blaACT-1 </w:t>
            </w:r>
          </w:p>
        </w:tc>
        <w:tc>
          <w:tcPr>
            <w:tcW w:w="1225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432226AC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947" w:type="dxa"/>
            <w:vMerge w:val="restart"/>
            <w:shd w:val="clear" w:color="auto" w:fill="auto"/>
            <w:vAlign w:val="bottom"/>
            <w:hideMark/>
          </w:tcPr>
          <w:p w:rsidR="00BD776C" w:rsidRPr="00BD776C" w:rsidP="00BD776C" w14:paraId="103273B9" w14:textId="7777777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:rsidR="00BD776C" w:rsidRPr="00BD776C" w:rsidP="00BD776C" w14:paraId="7A8E2E82" w14:textId="71752D1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4C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14:paraId="07D40940" w14:textId="77777777" w:rsidTr="7A2ADEB4">
        <w:tblPrEx>
          <w:tblW w:w="9352" w:type="dxa"/>
          <w:tblLook w:val="04A0"/>
        </w:tblPrEx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BD776C" w:rsidRPr="00BD776C" w:rsidP="00BD776C" w14:paraId="4D39C9E5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bottom"/>
            <w:hideMark/>
          </w:tcPr>
          <w:p w:rsidR="00BD776C" w:rsidRPr="00BD776C" w:rsidP="00BD776C" w14:paraId="3D0337E6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C-R </w:t>
            </w:r>
          </w:p>
        </w:tc>
        <w:tc>
          <w:tcPr>
            <w:tcW w:w="3243" w:type="dxa"/>
            <w:shd w:val="clear" w:color="auto" w:fill="auto"/>
            <w:vAlign w:val="bottom"/>
            <w:hideMark/>
          </w:tcPr>
          <w:p w:rsidR="00BD776C" w:rsidRPr="00BD776C" w:rsidP="00BD776C" w14:paraId="3F844700" w14:textId="7777777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CCACTGCGGCTGCCAGTT </w:t>
            </w: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50A499AD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55A8510C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353A12F9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D776C" w:rsidRPr="00BD776C" w:rsidP="00BD776C" w14:paraId="0FF6BD97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6A0A46" w:rsidRPr="003C4CA7" w14:paraId="18903E0F" w14:textId="2674FA3B">
      <w:pPr>
        <w:rPr>
          <w:rFonts w:ascii="Times New Roman" w:hAnsi="Times New Roman" w:cs="Times New Roman"/>
        </w:rPr>
      </w:pPr>
    </w:p>
    <w:tbl>
      <w:tblPr>
        <w:tblW w:w="9360" w:type="dxa"/>
        <w:tblLook w:val="04A0"/>
      </w:tblPr>
      <w:tblGrid>
        <w:gridCol w:w="9360"/>
      </w:tblGrid>
      <w:tr w14:paraId="4EC1A07A" w14:textId="77777777" w:rsidTr="00BD776C">
        <w:tblPrEx>
          <w:tblW w:w="9360" w:type="dxa"/>
          <w:tblLook w:val="04A0"/>
        </w:tblPrEx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76C" w:rsidRPr="00BD776C" w:rsidP="009854A9" w14:paraId="753A0AEA" w14:textId="7777777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</w:rPr>
              <w:t>References</w:t>
            </w:r>
          </w:p>
        </w:tc>
      </w:tr>
      <w:tr w14:paraId="3FC2977A" w14:textId="77777777" w:rsidTr="00BD776C">
        <w:tblPrEx>
          <w:tblW w:w="9360" w:type="dxa"/>
          <w:tblLook w:val="04A0"/>
        </w:tblPrEx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76C" w:rsidRPr="00BD776C" w:rsidP="009854A9" w14:paraId="753650B1" w14:textId="7777777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</w:rPr>
              <w:t>1. Op De Beeck, M., et al., Comparison and validation of some ITS primer pairs useful for fungal metabarcoding studies. PLoS One, 2014. 9(6): p. e97629.</w:t>
            </w:r>
          </w:p>
        </w:tc>
      </w:tr>
      <w:tr w14:paraId="778C55BC" w14:textId="77777777" w:rsidTr="00BD776C">
        <w:tblPrEx>
          <w:tblW w:w="9360" w:type="dxa"/>
          <w:tblLook w:val="04A0"/>
        </w:tblPrEx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76C" w:rsidRPr="00BD776C" w:rsidP="009854A9" w14:paraId="273A02DB" w14:textId="7777777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</w:rPr>
              <w:t>2. Usyk, M., et al., Novel ITS1 Fungal Primers for Characterization of the Mycobiome. mSphere, 2017. 2(6).</w:t>
            </w:r>
          </w:p>
        </w:tc>
      </w:tr>
      <w:tr w14:paraId="778A04E2" w14:textId="77777777" w:rsidTr="00BD776C">
        <w:tblPrEx>
          <w:tblW w:w="9360" w:type="dxa"/>
          <w:tblLook w:val="04A0"/>
        </w:tblPrEx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76C" w:rsidRPr="00BD776C" w:rsidP="009854A9" w14:paraId="5DC206C1" w14:textId="7777777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</w:rPr>
              <w:t>3. de Melo, D.A., et al., Impairments of mecA gene detection in bovine Staphylococcus spp. Braz J Microbiol, 2014. 45(3): p. 1075-82.</w:t>
            </w:r>
          </w:p>
        </w:tc>
      </w:tr>
      <w:tr w14:paraId="2B75B6BE" w14:textId="77777777" w:rsidTr="00BD776C">
        <w:tblPrEx>
          <w:tblW w:w="9360" w:type="dxa"/>
          <w:tblLook w:val="04A0"/>
        </w:tblPrEx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76C" w:rsidRPr="00BD776C" w:rsidP="009854A9" w14:paraId="04EA4C17" w14:textId="7777777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</w:rPr>
              <w:t>4. Klare, I., et al., Vana-Mediated High-Level Glycopeptide Resistance in Enterococcus-Faecium from Animal Husbandry. Fems Microbiology Letters, 1995. 125(2-3): p. 165-171.</w:t>
            </w:r>
          </w:p>
        </w:tc>
      </w:tr>
      <w:tr w14:paraId="6B99C64B" w14:textId="77777777" w:rsidTr="00BD776C">
        <w:tblPrEx>
          <w:tblW w:w="9360" w:type="dxa"/>
          <w:tblLook w:val="04A0"/>
        </w:tblPrEx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76C" w:rsidRPr="00BD776C" w:rsidP="009854A9" w14:paraId="5DF06D31" w14:textId="7777777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</w:rPr>
              <w:t>5. Bustamante, W., et al., Predominance of vanA genotype among vancomycin-resistant Enterococcus isolates from poultry and swine in Costa Rica. Appl Environ Microbiol, 2003. 69(12): p. 7414-9.</w:t>
            </w:r>
          </w:p>
        </w:tc>
      </w:tr>
      <w:tr w14:paraId="4497BDFB" w14:textId="77777777" w:rsidTr="00BD776C">
        <w:tblPrEx>
          <w:tblW w:w="9360" w:type="dxa"/>
          <w:tblLook w:val="04A0"/>
        </w:tblPrEx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76C" w:rsidRPr="00BD776C" w:rsidP="009854A9" w14:paraId="05590EC1" w14:textId="7777777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</w:rPr>
              <w:t>6. Lartigue, M.F., et al., Extended-spectrum beta-lactamases of the CTX-M type now in Switzerland. Antimicrob Agents Chemother, 2007. 51(8): p. 2855-60.</w:t>
            </w:r>
          </w:p>
        </w:tc>
      </w:tr>
      <w:tr w14:paraId="5F79EF2F" w14:textId="77777777" w:rsidTr="00BD776C">
        <w:tblPrEx>
          <w:tblW w:w="9360" w:type="dxa"/>
          <w:tblLook w:val="04A0"/>
        </w:tblPrEx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76C" w:rsidRPr="00BD776C" w:rsidP="009854A9" w14:paraId="0C60250C" w14:textId="7777777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</w:rPr>
              <w:t>7. Dallenne, C., et al., Development of a set of multiplex PCR assays for the detection of genes encoding important β-lactamases in Enterobacteriaceae. Journal of Antimicrobial Chemotherapy, 2010. 65(3): p. 490-495.</w:t>
            </w:r>
          </w:p>
        </w:tc>
      </w:tr>
      <w:tr w14:paraId="36FD894E" w14:textId="77777777" w:rsidTr="00BD776C">
        <w:tblPrEx>
          <w:tblW w:w="9360" w:type="dxa"/>
          <w:tblLook w:val="04A0"/>
        </w:tblPrEx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76C" w:rsidRPr="00BD776C" w:rsidP="009854A9" w14:paraId="63D9D642" w14:textId="7777777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</w:rPr>
              <w:t>8. Ibrahim, M.E., et al., Emergence of bla (TEM), bla (CTX-M), bla (SHV) and bla (OXA) genes in multidrug-resistant Enterobacteriaceae and Acinetobacter baumannii in Saudi Arabia. Exp Ther Med, 2021. 22(6): p. 1450.</w:t>
            </w:r>
          </w:p>
        </w:tc>
      </w:tr>
      <w:tr w14:paraId="26B5854B" w14:textId="77777777" w:rsidTr="00BD776C">
        <w:tblPrEx>
          <w:tblW w:w="9360" w:type="dxa"/>
          <w:tblLook w:val="04A0"/>
        </w:tblPrEx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76C" w:rsidRPr="00BD776C" w:rsidP="009854A9" w14:paraId="37893B52" w14:textId="7777777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</w:rPr>
              <w:t>9. Doyle, D., et al., Laboratory detection of Enterobacteriaceae that produce carbapenemases. J Clin Microbiol, 2012. 50(12): p. 3877-80.</w:t>
            </w:r>
          </w:p>
        </w:tc>
      </w:tr>
      <w:tr w14:paraId="25CEE9BF" w14:textId="77777777" w:rsidTr="00BD776C">
        <w:tblPrEx>
          <w:tblW w:w="9360" w:type="dxa"/>
          <w:tblLook w:val="04A0"/>
        </w:tblPrEx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76C" w:rsidRPr="00BD776C" w:rsidP="009854A9" w14:paraId="1CC7532F" w14:textId="7777777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</w:rPr>
              <w:t>10. Mushi, M.F., et al., Carbapenemase genes among multidrug resistant gram negative clinical isolates from a tertiary hospital in Mwanza, Tanzania. Biomed Res Int, 2014. 2014: p. 303104.</w:t>
            </w:r>
          </w:p>
        </w:tc>
      </w:tr>
      <w:tr w14:paraId="695A0B75" w14:textId="77777777" w:rsidTr="00BD776C">
        <w:tblPrEx>
          <w:tblW w:w="9360" w:type="dxa"/>
          <w:tblLook w:val="04A0"/>
        </w:tblPrEx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76C" w:rsidRPr="00BD776C" w:rsidP="009854A9" w14:paraId="0DEA1CA8" w14:textId="7777777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</w:rPr>
              <w:t>11. Perez-Perez, F.J. and N.D. Hanson, Detection of plasmid-mediated AmpC beta-lactamase genes in clinical isolates by using multiplex PCR. J Clin Microbiol, 2002. 40(6): p. 2153-62.</w:t>
            </w:r>
          </w:p>
        </w:tc>
      </w:tr>
      <w:tr w14:paraId="5FE88E79" w14:textId="77777777" w:rsidTr="00BD776C">
        <w:tblPrEx>
          <w:tblW w:w="9360" w:type="dxa"/>
          <w:tblLook w:val="04A0"/>
        </w:tblPrEx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76C" w:rsidRPr="00BD776C" w:rsidP="009854A9" w14:paraId="3E766AB6" w14:textId="7777777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</w:rPr>
              <w:t>12. Geyer, C.N. and N.D. Hanson, Multiplex high-resolution melting analysis as a diagnostic tool for detection of plasmid-mediated AmpC beta-lactamase genes. J Clin Microbiol, 2014. 52(4): p. 1262-5.</w:t>
            </w:r>
          </w:p>
        </w:tc>
      </w:tr>
      <w:tr w14:paraId="02550BAB" w14:textId="77777777" w:rsidTr="00BD776C">
        <w:tblPrEx>
          <w:tblW w:w="9360" w:type="dxa"/>
          <w:tblLook w:val="04A0"/>
        </w:tblPrEx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76C" w:rsidRPr="00BD776C" w:rsidP="009854A9" w14:paraId="77AEA74C" w14:textId="7777777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D776C">
              <w:rPr>
                <w:rFonts w:ascii="Times New Roman" w:eastAsia="Times New Roman" w:hAnsi="Times New Roman" w:cs="Times New Roman"/>
                <w:color w:val="000000"/>
              </w:rPr>
              <w:t>13. De Coster, W., et al., NanoPack: visualizing and processing long-read sequencing data. Bioinformatics, 2018. 34(15): p. 2666-2669.</w:t>
            </w:r>
          </w:p>
        </w:tc>
      </w:tr>
      <w:tr w14:paraId="7C323EA6" w14:textId="77777777" w:rsidTr="00BD776C">
        <w:tblPrEx>
          <w:tblW w:w="9360" w:type="dxa"/>
          <w:tblLook w:val="04A0"/>
        </w:tblPrEx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76C" w:rsidRPr="00BD776C" w:rsidP="00BD776C" w14:paraId="13AD58BE" w14:textId="777777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/>
    <w:sectPr>
      <w:pgSz w:w="12240" w:h="15840"/>
      <w:pgMar w:top="1440" w:right="1440" w:bottom="1440" w:left="1440" w:header="720" w:footer="720" w:gutter="0"/>
      <w:pgNumType w:start="2"/>
      <w:cols w:space="720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76C"/>
    <w:rsid w:val="00157AB0"/>
    <w:rsid w:val="00195AA6"/>
    <w:rsid w:val="001A2F4E"/>
    <w:rsid w:val="00230F73"/>
    <w:rsid w:val="0030577C"/>
    <w:rsid w:val="0032445D"/>
    <w:rsid w:val="003C4CA7"/>
    <w:rsid w:val="004622A5"/>
    <w:rsid w:val="004800DD"/>
    <w:rsid w:val="00667AB0"/>
    <w:rsid w:val="006A0A46"/>
    <w:rsid w:val="006B5200"/>
    <w:rsid w:val="006F7951"/>
    <w:rsid w:val="00730A1C"/>
    <w:rsid w:val="007A649E"/>
    <w:rsid w:val="008869B4"/>
    <w:rsid w:val="008919A9"/>
    <w:rsid w:val="009854A9"/>
    <w:rsid w:val="00AB2E22"/>
    <w:rsid w:val="00BD776C"/>
    <w:rsid w:val="00C56826"/>
    <w:rsid w:val="00D07279"/>
    <w:rsid w:val="00E70F39"/>
    <w:rsid w:val="00E937F4"/>
    <w:rsid w:val="00F478CC"/>
    <w:rsid w:val="00FD05B3"/>
    <w:rsid w:val="00FE3F13"/>
    <w:rsid w:val="02E2A87B"/>
    <w:rsid w:val="06AD9A41"/>
    <w:rsid w:val="075AB1AA"/>
    <w:rsid w:val="07BD1BC7"/>
    <w:rsid w:val="0BEE642C"/>
    <w:rsid w:val="11C01C03"/>
    <w:rsid w:val="1696BF33"/>
    <w:rsid w:val="1C9F84E5"/>
    <w:rsid w:val="2292488A"/>
    <w:rsid w:val="262B1350"/>
    <w:rsid w:val="263CC37B"/>
    <w:rsid w:val="2A5ABC76"/>
    <w:rsid w:val="2AFCA468"/>
    <w:rsid w:val="2C8019BC"/>
    <w:rsid w:val="2D4F8997"/>
    <w:rsid w:val="30930587"/>
    <w:rsid w:val="33AD86C4"/>
    <w:rsid w:val="387DAAB4"/>
    <w:rsid w:val="3C24356D"/>
    <w:rsid w:val="3CBA7F00"/>
    <w:rsid w:val="3E566FCD"/>
    <w:rsid w:val="43D8376C"/>
    <w:rsid w:val="4A87E0BA"/>
    <w:rsid w:val="4C6F4C9B"/>
    <w:rsid w:val="4C820D8A"/>
    <w:rsid w:val="4E268521"/>
    <w:rsid w:val="4EF153AD"/>
    <w:rsid w:val="4EFEE5F2"/>
    <w:rsid w:val="52329F34"/>
    <w:rsid w:val="5359288C"/>
    <w:rsid w:val="551822B7"/>
    <w:rsid w:val="59630BAB"/>
    <w:rsid w:val="5B586F35"/>
    <w:rsid w:val="5D449123"/>
    <w:rsid w:val="5F46FF83"/>
    <w:rsid w:val="5FCECAB0"/>
    <w:rsid w:val="60163660"/>
    <w:rsid w:val="60FD8F93"/>
    <w:rsid w:val="61617EED"/>
    <w:rsid w:val="6289E136"/>
    <w:rsid w:val="62E23751"/>
    <w:rsid w:val="639E9B02"/>
    <w:rsid w:val="647D2C77"/>
    <w:rsid w:val="64FB5C40"/>
    <w:rsid w:val="696D3977"/>
    <w:rsid w:val="6A7B8A43"/>
    <w:rsid w:val="6B259303"/>
    <w:rsid w:val="6C9F1856"/>
    <w:rsid w:val="6EFC3705"/>
    <w:rsid w:val="73351A98"/>
    <w:rsid w:val="76EB6EB6"/>
    <w:rsid w:val="7802DAF0"/>
    <w:rsid w:val="7892CC25"/>
    <w:rsid w:val="7A2ADEB4"/>
    <w:rsid w:val="7AC47BDF"/>
    <w:rsid w:val="7D105931"/>
    <w:rsid w:val="7E0AE9CB"/>
    <w:rsid w:val="7FC6B85B"/>
  </w:rsids>
  <m:mathPr>
    <m:mathFont m:val="Cambria Math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2FDEB5CA"/>
  <w15:chartTrackingRefBased/>
  <w15:docId w15:val="{036FE5AC-8862-499B-8A31-473AE64F6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uiPriority w:val="1"/>
    <w:rsid w:val="00FD05B3"/>
    <w:rPr>
      <w:rFonts w:asciiTheme="minorHAnsi" w:eastAsiaTheme="minorEastAsia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F478C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78CC"/>
    <w:rPr>
      <w:color w:val="954F72"/>
      <w:u w:val="single"/>
    </w:rPr>
  </w:style>
  <w:style w:type="paragraph" w:customStyle="1" w:styleId="msonormal">
    <w:name w:val="msonormal"/>
    <w:basedOn w:val="Normal"/>
    <w:rsid w:val="00F47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47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47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F478CC"/>
    <w:pPr>
      <w:spacing w:before="100" w:beforeAutospacing="1" w:after="100" w:afterAutospacing="1" w:line="240" w:lineRule="auto"/>
    </w:pPr>
    <w:rPr>
      <w:rFonts w:ascii="PMingLiU" w:eastAsia="PMingLiU" w:hAnsi="PMingLiU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5">
    <w:name w:val="xl75"/>
    <w:basedOn w:val="Normal"/>
    <w:rsid w:val="00F478C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F478C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8">
    <w:name w:val="xl78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9">
    <w:name w:val="xl79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2">
    <w:name w:val="xl82"/>
    <w:basedOn w:val="Normal"/>
    <w:rsid w:val="00F478CC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3">
    <w:name w:val="xl83"/>
    <w:basedOn w:val="Normal"/>
    <w:rsid w:val="00F478CC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4">
    <w:name w:val="xl84"/>
    <w:basedOn w:val="Normal"/>
    <w:rsid w:val="00F478C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5">
    <w:name w:val="xl85"/>
    <w:basedOn w:val="Normal"/>
    <w:rsid w:val="00F478CC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6">
    <w:name w:val="xl86"/>
    <w:basedOn w:val="Normal"/>
    <w:rsid w:val="00F478CC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F478CC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F478CC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9">
    <w:name w:val="xl89"/>
    <w:basedOn w:val="Normal"/>
    <w:rsid w:val="00F478C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F478CC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1">
    <w:name w:val="xl91"/>
    <w:basedOn w:val="Normal"/>
    <w:rsid w:val="00F478CC"/>
    <w:pPr>
      <w:spacing w:before="100" w:beforeAutospacing="1" w:after="100" w:afterAutospacing="1" w:line="240" w:lineRule="auto"/>
    </w:pPr>
    <w:rPr>
      <w:rFonts w:ascii="PMingLiU" w:eastAsia="PMingLiU" w:hAnsi="PMingLiU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42424"/>
      <w:sz w:val="24"/>
      <w:szCs w:val="24"/>
    </w:rPr>
  </w:style>
  <w:style w:type="paragraph" w:customStyle="1" w:styleId="xl93">
    <w:name w:val="xl93"/>
    <w:basedOn w:val="Normal"/>
    <w:rsid w:val="00F478CC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4">
    <w:name w:val="xl94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5">
    <w:name w:val="xl95"/>
    <w:basedOn w:val="Normal"/>
    <w:rsid w:val="00F478CC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6">
    <w:name w:val="xl96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7">
    <w:name w:val="xl97"/>
    <w:basedOn w:val="Normal"/>
    <w:rsid w:val="00F478CC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8">
    <w:name w:val="xl98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9">
    <w:name w:val="xl99"/>
    <w:basedOn w:val="Normal"/>
    <w:rsid w:val="00F478CC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0">
    <w:name w:val="xl100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1">
    <w:name w:val="xl101"/>
    <w:basedOn w:val="Normal"/>
    <w:rsid w:val="00F478CC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2">
    <w:name w:val="xl102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3">
    <w:name w:val="xl103"/>
    <w:basedOn w:val="Normal"/>
    <w:rsid w:val="00F478C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04">
    <w:name w:val="xl104"/>
    <w:basedOn w:val="Normal"/>
    <w:rsid w:val="00F478CC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05">
    <w:name w:val="xl105"/>
    <w:basedOn w:val="Normal"/>
    <w:rsid w:val="00F478C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6">
    <w:name w:val="xl106"/>
    <w:basedOn w:val="Normal"/>
    <w:rsid w:val="00F478CC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F478C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F478CC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F478CC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F478CC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Normal"/>
    <w:rsid w:val="00F478CC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F478CC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F478CC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6">
    <w:name w:val="xl116"/>
    <w:basedOn w:val="Normal"/>
    <w:rsid w:val="00F478C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9</Pages>
  <Words>9643</Words>
  <Characters>54969</Characters>
  <Application>Microsoft Office Word</Application>
  <DocSecurity>0</DocSecurity>
  <Lines>458</Lines>
  <Paragraphs>128</Paragraphs>
  <ScaleCrop>false</ScaleCrop>
  <Company/>
  <LinksUpToDate>false</LinksUpToDate>
  <CharactersWithSpaces>6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O, Hiu Yin [Student]</dc:creator>
  <cp:lastModifiedBy>LAO, Hiu Yin [Student]</cp:lastModifiedBy>
  <cp:revision>19</cp:revision>
  <dcterms:created xsi:type="dcterms:W3CDTF">2025-05-16T08:34:00Z</dcterms:created>
  <dcterms:modified xsi:type="dcterms:W3CDTF">2025-05-29T03:06:00Z</dcterms:modified>
</cp:coreProperties>
</file>